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36F" w:rsidRPr="00A06946" w:rsidRDefault="0032236F" w:rsidP="0032236F">
      <w:pPr>
        <w:pStyle w:val="Heading2"/>
        <w:spacing w:before="360"/>
        <w:rPr>
          <w:lang w:val="en-GB"/>
        </w:rPr>
      </w:pPr>
      <w:r w:rsidRPr="00A06946">
        <w:rPr>
          <w:lang w:val="en-GB"/>
        </w:rPr>
        <w:t xml:space="preserve">Appendix 2  </w:t>
      </w:r>
      <w:r w:rsidRPr="00FF33AC">
        <w:rPr>
          <w:b w:val="0"/>
          <w:lang w:val="en-GB"/>
        </w:rPr>
        <w:t>Cases excluded for structural equation modell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4819"/>
        <w:gridCol w:w="1063"/>
        <w:gridCol w:w="1064"/>
      </w:tblGrid>
      <w:tr w:rsidR="0032236F" w:rsidRPr="00A06946" w:rsidTr="006A1F71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b/>
                <w:i/>
                <w:szCs w:val="20"/>
              </w:rPr>
            </w:pPr>
            <w:r w:rsidRPr="00A06946">
              <w:rPr>
                <w:rFonts w:cstheme="minorHAnsi"/>
                <w:b/>
                <w:i/>
                <w:szCs w:val="20"/>
              </w:rPr>
              <w:t>Fig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szCs w:val="20"/>
              </w:rPr>
              <w:t>Country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szCs w:val="20"/>
              </w:rPr>
              <w:t>Cases excluded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szCs w:val="20"/>
              </w:rPr>
              <w:t>No. cases excluded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szCs w:val="20"/>
              </w:rPr>
              <w:t xml:space="preserve">N </w:t>
            </w:r>
          </w:p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szCs w:val="20"/>
              </w:rPr>
              <w:t>model</w:t>
            </w:r>
          </w:p>
        </w:tc>
      </w:tr>
      <w:tr w:rsidR="0032236F" w:rsidRPr="00A06946" w:rsidTr="006A1F71">
        <w:tc>
          <w:tcPr>
            <w:tcW w:w="959" w:type="dxa"/>
            <w:tcBorders>
              <w:top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i/>
                <w:szCs w:val="20"/>
              </w:rPr>
            </w:pPr>
            <w:r w:rsidRPr="00A06946">
              <w:rPr>
                <w:rFonts w:cstheme="minorHAnsi"/>
                <w:i/>
                <w:szCs w:val="20"/>
              </w:rPr>
              <w:t>Figure 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Kenya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s no soybean cultivation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37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97</w:t>
            </w:r>
          </w:p>
        </w:tc>
      </w:tr>
      <w:tr w:rsidR="0032236F" w:rsidRPr="00A06946" w:rsidTr="006A1F71">
        <w:tc>
          <w:tcPr>
            <w:tcW w:w="95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i/>
                <w:szCs w:val="20"/>
              </w:rPr>
            </w:pPr>
          </w:p>
        </w:tc>
        <w:tc>
          <w:tcPr>
            <w:tcW w:w="113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(</w:t>
            </w:r>
            <w:r w:rsidRPr="00A06946">
              <w:rPr>
                <w:rFonts w:cstheme="minorHAnsi"/>
                <w:i/>
                <w:szCs w:val="20"/>
              </w:rPr>
              <w:t>n</w:t>
            </w:r>
            <w:r w:rsidRPr="00A06946">
              <w:rPr>
                <w:rFonts w:cstheme="minorHAnsi"/>
                <w:szCs w:val="20"/>
              </w:rPr>
              <w:t>=340)</w:t>
            </w:r>
          </w:p>
        </w:tc>
        <w:tc>
          <w:tcPr>
            <w:tcW w:w="481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s no yield</w:t>
            </w:r>
          </w:p>
        </w:tc>
        <w:tc>
          <w:tcPr>
            <w:tcW w:w="1063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5</w:t>
            </w:r>
          </w:p>
        </w:tc>
        <w:tc>
          <w:tcPr>
            <w:tcW w:w="106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</w:p>
        </w:tc>
      </w:tr>
      <w:tr w:rsidR="0032236F" w:rsidRPr="00A06946" w:rsidTr="006A1F71">
        <w:tc>
          <w:tcPr>
            <w:tcW w:w="95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481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s missing information on mother’s education</w:t>
            </w:r>
          </w:p>
        </w:tc>
        <w:tc>
          <w:tcPr>
            <w:tcW w:w="1063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06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</w:p>
        </w:tc>
      </w:tr>
      <w:tr w:rsidR="0032236F" w:rsidRPr="00A06946" w:rsidTr="006A1F71">
        <w:tc>
          <w:tcPr>
            <w:tcW w:w="95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i/>
                <w:szCs w:val="20"/>
              </w:rPr>
            </w:pPr>
            <w:r w:rsidRPr="00A06946">
              <w:rPr>
                <w:rFonts w:cstheme="minorHAnsi"/>
                <w:i/>
                <w:szCs w:val="20"/>
              </w:rPr>
              <w:t>Figure 4</w:t>
            </w:r>
          </w:p>
        </w:tc>
        <w:tc>
          <w:tcPr>
            <w:tcW w:w="113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Ghana</w:t>
            </w:r>
          </w:p>
        </w:tc>
        <w:tc>
          <w:tcPr>
            <w:tcW w:w="481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s no soybean cultivation</w:t>
            </w:r>
          </w:p>
        </w:tc>
        <w:tc>
          <w:tcPr>
            <w:tcW w:w="1063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62</w:t>
            </w:r>
          </w:p>
        </w:tc>
        <w:tc>
          <w:tcPr>
            <w:tcW w:w="106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60</w:t>
            </w:r>
          </w:p>
        </w:tc>
      </w:tr>
      <w:tr w:rsidR="0032236F" w:rsidRPr="00A06946" w:rsidTr="006A1F71">
        <w:tc>
          <w:tcPr>
            <w:tcW w:w="95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(</w:t>
            </w:r>
            <w:r w:rsidRPr="00A06946">
              <w:rPr>
                <w:rFonts w:cstheme="minorHAnsi"/>
                <w:i/>
                <w:szCs w:val="20"/>
              </w:rPr>
              <w:t>n</w:t>
            </w:r>
            <w:r w:rsidRPr="00A06946">
              <w:rPr>
                <w:rFonts w:cstheme="minorHAnsi"/>
                <w:szCs w:val="20"/>
              </w:rPr>
              <w:t>=313)</w:t>
            </w:r>
          </w:p>
        </w:tc>
        <w:tc>
          <w:tcPr>
            <w:tcW w:w="481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s no yield</w:t>
            </w:r>
          </w:p>
        </w:tc>
        <w:tc>
          <w:tcPr>
            <w:tcW w:w="1063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5</w:t>
            </w:r>
          </w:p>
        </w:tc>
        <w:tc>
          <w:tcPr>
            <w:tcW w:w="106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</w:p>
        </w:tc>
      </w:tr>
      <w:tr w:rsidR="0032236F" w:rsidRPr="00A06946" w:rsidTr="006A1F71">
        <w:tc>
          <w:tcPr>
            <w:tcW w:w="95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4819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s missing information on mother’s education</w:t>
            </w:r>
          </w:p>
        </w:tc>
        <w:tc>
          <w:tcPr>
            <w:tcW w:w="1063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064" w:type="dxa"/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</w:p>
        </w:tc>
      </w:tr>
      <w:tr w:rsidR="0032236F" w:rsidRPr="00A06946" w:rsidTr="006A1F71">
        <w:tc>
          <w:tcPr>
            <w:tcW w:w="959" w:type="dxa"/>
            <w:tcBorders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s missing information on total land size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32236F" w:rsidRPr="00A06946" w:rsidRDefault="0032236F" w:rsidP="006A1F71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szCs w:val="20"/>
              </w:rPr>
            </w:pPr>
          </w:p>
        </w:tc>
      </w:tr>
    </w:tbl>
    <w:p w:rsidR="0032236F" w:rsidRPr="00A06946" w:rsidRDefault="0032236F" w:rsidP="0032236F">
      <w:pPr>
        <w:spacing w:before="200" w:after="0"/>
        <w:rPr>
          <w:lang w:val="en-GB"/>
        </w:rPr>
      </w:pPr>
      <w:bookmarkStart w:id="0" w:name="_GoBack"/>
      <w:bookmarkEnd w:id="0"/>
    </w:p>
    <w:p w:rsidR="0089352C" w:rsidRDefault="0089352C"/>
    <w:sectPr w:rsidR="0089352C" w:rsidSect="00497CA8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8B8" w:rsidRDefault="00C758B8" w:rsidP="0032236F">
      <w:pPr>
        <w:spacing w:before="0" w:after="0" w:line="240" w:lineRule="auto"/>
      </w:pPr>
      <w:r>
        <w:separator/>
      </w:r>
    </w:p>
  </w:endnote>
  <w:endnote w:type="continuationSeparator" w:id="0">
    <w:p w:rsidR="00C758B8" w:rsidRDefault="00C758B8" w:rsidP="0032236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4CD4" w:rsidRPr="00D6579C" w:rsidRDefault="00C758B8">
    <w:pPr>
      <w:pStyle w:val="Footer"/>
      <w:jc w:val="center"/>
      <w:rPr>
        <w:szCs w:val="20"/>
      </w:rPr>
    </w:pPr>
  </w:p>
  <w:p w:rsidR="00734CD4" w:rsidRPr="00D6579C" w:rsidRDefault="00C758B8">
    <w:pPr>
      <w:pStyle w:val="Footer"/>
      <w:rPr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8B8" w:rsidRDefault="00C758B8" w:rsidP="0032236F">
      <w:pPr>
        <w:spacing w:before="0" w:after="0" w:line="240" w:lineRule="auto"/>
      </w:pPr>
      <w:r>
        <w:separator/>
      </w:r>
    </w:p>
  </w:footnote>
  <w:footnote w:type="continuationSeparator" w:id="0">
    <w:p w:rsidR="00C758B8" w:rsidRDefault="00C758B8" w:rsidP="0032236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36F"/>
    <w:rsid w:val="000229DB"/>
    <w:rsid w:val="000A508B"/>
    <w:rsid w:val="000B77D8"/>
    <w:rsid w:val="000C720C"/>
    <w:rsid w:val="000D45C6"/>
    <w:rsid w:val="000E0D8C"/>
    <w:rsid w:val="00132BA0"/>
    <w:rsid w:val="0021545F"/>
    <w:rsid w:val="002E2EDA"/>
    <w:rsid w:val="0032236F"/>
    <w:rsid w:val="003A1645"/>
    <w:rsid w:val="003A2ACA"/>
    <w:rsid w:val="003B74A0"/>
    <w:rsid w:val="003E2126"/>
    <w:rsid w:val="00541FE9"/>
    <w:rsid w:val="006575E3"/>
    <w:rsid w:val="00790C76"/>
    <w:rsid w:val="007C2212"/>
    <w:rsid w:val="0089352C"/>
    <w:rsid w:val="008A523D"/>
    <w:rsid w:val="008D3FE0"/>
    <w:rsid w:val="00917D56"/>
    <w:rsid w:val="00941819"/>
    <w:rsid w:val="009D68BF"/>
    <w:rsid w:val="00A33D7B"/>
    <w:rsid w:val="00A94165"/>
    <w:rsid w:val="00AC23EB"/>
    <w:rsid w:val="00B67F1F"/>
    <w:rsid w:val="00C14EF5"/>
    <w:rsid w:val="00C758B8"/>
    <w:rsid w:val="00D112A4"/>
    <w:rsid w:val="00D34871"/>
    <w:rsid w:val="00D81B2B"/>
    <w:rsid w:val="00E9394B"/>
    <w:rsid w:val="00EA153E"/>
    <w:rsid w:val="00F42D3D"/>
    <w:rsid w:val="00FB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36F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236F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236F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23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36F"/>
    <w:rPr>
      <w:rFonts w:asciiTheme="minorHAnsi" w:hAnsiTheme="minorHAnsi"/>
      <w:sz w:val="20"/>
      <w:lang w:val="en-US"/>
    </w:rPr>
  </w:style>
  <w:style w:type="table" w:styleId="TableGrid">
    <w:name w:val="Table Grid"/>
    <w:basedOn w:val="TableNormal"/>
    <w:uiPriority w:val="59"/>
    <w:rsid w:val="00322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236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36F"/>
    <w:rPr>
      <w:rFonts w:asciiTheme="minorHAnsi" w:hAnsiTheme="minorHAnsi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36F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236F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236F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23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36F"/>
    <w:rPr>
      <w:rFonts w:asciiTheme="minorHAnsi" w:hAnsiTheme="minorHAnsi"/>
      <w:sz w:val="20"/>
      <w:lang w:val="en-US"/>
    </w:rPr>
  </w:style>
  <w:style w:type="table" w:styleId="TableGrid">
    <w:name w:val="Table Grid"/>
    <w:basedOn w:val="TableNormal"/>
    <w:uiPriority w:val="59"/>
    <w:rsid w:val="00322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236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36F"/>
    <w:rPr>
      <w:rFonts w:asciiTheme="minorHAnsi" w:hAnsiTheme="minorHAnsi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5E42BD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er, Ilse de</dc:creator>
  <cp:lastModifiedBy>Jager, Ilse de</cp:lastModifiedBy>
  <cp:revision>1</cp:revision>
  <dcterms:created xsi:type="dcterms:W3CDTF">2017-08-25T14:00:00Z</dcterms:created>
  <dcterms:modified xsi:type="dcterms:W3CDTF">2017-08-25T14:01:00Z</dcterms:modified>
</cp:coreProperties>
</file>